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A64" w:rsidRPr="006902DE" w:rsidRDefault="00662A64" w:rsidP="006902DE">
      <w:pPr>
        <w:spacing w:after="0"/>
        <w:jc w:val="left"/>
        <w:rPr>
          <w:rFonts w:ascii="Times New Roman" w:hAnsi="Times New Roman" w:cs="Times New Roman"/>
          <w:sz w:val="24"/>
          <w:szCs w:val="24"/>
        </w:rPr>
      </w:pPr>
      <w:r w:rsidRPr="001F6845">
        <w:rPr>
          <w:rFonts w:ascii="Times New Roman" w:eastAsia="宋体" w:hAnsi="Times New Roman" w:cs="Times New Roman"/>
          <w:bCs/>
          <w:sz w:val="24"/>
          <w:szCs w:val="24"/>
        </w:rPr>
        <w:t xml:space="preserve">Metabolite assignments of major resonances detected in </w:t>
      </w:r>
      <w:r w:rsidRPr="001F6845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1</w:t>
      </w:r>
      <w:r w:rsidRPr="001F6845">
        <w:rPr>
          <w:rFonts w:ascii="Times New Roman" w:eastAsia="宋体" w:hAnsi="Times New Roman" w:cs="Times New Roman"/>
          <w:bCs/>
          <w:sz w:val="24"/>
          <w:szCs w:val="24"/>
        </w:rPr>
        <w:t>H</w:t>
      </w:r>
      <w:r w:rsidRPr="001F6845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1F6845">
        <w:rPr>
          <w:rFonts w:ascii="Times New Roman" w:eastAsia="宋体" w:hAnsi="Times New Roman" w:cs="Times New Roman"/>
          <w:bCs/>
          <w:sz w:val="24"/>
          <w:szCs w:val="24"/>
        </w:rPr>
        <w:t>NMR spectra from human serum sampl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8"/>
        <w:gridCol w:w="2124"/>
        <w:gridCol w:w="3403"/>
        <w:gridCol w:w="3037"/>
      </w:tblGrid>
      <w:tr w:rsidR="00662A64" w:rsidRPr="00231D9C" w:rsidTr="006143EA">
        <w:trPr>
          <w:trHeight w:val="389"/>
        </w:trPr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etabolites</w:t>
            </w:r>
          </w:p>
        </w:tc>
        <w:tc>
          <w:tcPr>
            <w:tcW w:w="1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hemical shift (ppm)</w:t>
            </w: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Multiplicity</w:t>
            </w: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Assignment</w:t>
            </w:r>
          </w:p>
        </w:tc>
      </w:tr>
      <w:tr w:rsidR="00662A64" w:rsidRPr="00231D9C" w:rsidTr="006143EA"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49" w:type="pct"/>
            <w:tcBorders>
              <w:top w:val="single" w:sz="4" w:space="0" w:color="auto"/>
            </w:tcBorders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8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0.8</w:t>
            </w: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t)</w:t>
            </w:r>
          </w:p>
        </w:tc>
        <w:tc>
          <w:tcPr>
            <w:tcW w:w="1644" w:type="pct"/>
            <w:tcBorders>
              <w:top w:val="single" w:sz="4" w:space="0" w:color="auto"/>
            </w:tcBorders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(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7B70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LDL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0.8</w:t>
            </w: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t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231D9C">
                <w:rPr>
                  <w:rFonts w:ascii="Times New Roman" w:eastAsia="宋体" w:hAnsi="Times New Roman" w:cs="Times New Roman"/>
                  <w:sz w:val="24"/>
                  <w:szCs w:val="24"/>
                  <w:vertAlign w:val="subscript"/>
                </w:rPr>
                <w:t>2</w:t>
              </w:r>
              <w:r w:rsidRPr="00231D9C">
                <w:rPr>
                  <w:rFonts w:ascii="Times New Roman" w:eastAsia="宋体" w:hAnsi="Times New Roman" w:cs="Times New Roman"/>
                  <w:sz w:val="24"/>
                  <w:szCs w:val="24"/>
                </w:rPr>
                <w:t>C</w:t>
              </w:r>
            </w:smartTag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soleuc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0.93(t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1.00(d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δ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γ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0.95(d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0.96(d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δ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δ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0.98(d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1.03(d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γ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γ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1.18(t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65(q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-hydroxybutytrat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1.19(d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.30(m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.40(m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4.17(m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γ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αCH,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αCH,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β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62A64" w:rsidRPr="00231D9C" w:rsidTr="006143EA">
        <w:trPr>
          <w:trHeight w:val="121"/>
        </w:trPr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ipid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1.25(m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1.57(m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.01(m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.24(m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.74(m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(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)n,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O,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-C=C,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-C=O,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=C-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-C=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Lactat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1.32(d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4.11(q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β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αCH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1.46(d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76(q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β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αCH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1.70(m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1.88(m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03(t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γ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FB674A">
              <w:rPr>
                <w:rFonts w:ascii="Times New Roman" w:eastAsia="宋体" w:hAnsi="Times New Roman" w:cs="Times New Roman"/>
                <w:sz w:val="24"/>
                <w:szCs w:val="24"/>
              </w:rPr>
              <w:t>βCH,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ε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Acetat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1.91(s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β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.11(m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.45(m), 3.77(t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β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γ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, αCH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.13(s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.63(t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δ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γ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Glycoprotein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.18(s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-C=O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Aceto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.22(s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Glutamat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.35( m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alf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67"/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-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itrat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84A52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52(d),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662A64"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.68(d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Half 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, half 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Aspartat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84A52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66(dd),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662A64"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.80(dd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half β-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, half β-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ethylguanid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84A52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81(s),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662A64"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3</w:t>
            </w:r>
            <w:r w:rsidR="00662A64"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="00662A64"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,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TMA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.</w:t>
            </w: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0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Dimethylglyc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.90(s), 3.7</w:t>
            </w: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N-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,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reat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03(s), 3.93(s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N-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, 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04(s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4.05(s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FB674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ol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22(s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N(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24(t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64"/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β-Glucos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24(dd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40(t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46(m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89(d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4.64(d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-CH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4-CH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5-CH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6-CH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1-CH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TMAO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26(s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Myo-inositol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27(t), 3.53(dd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62(t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4.05(t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-CH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4,6-CH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1,3-CH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5-CH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33(m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alf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64"/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-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Scyllo-inositol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35(s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OH</w:t>
            </w:r>
          </w:p>
        </w:tc>
      </w:tr>
      <w:tr w:rsidR="00662A64" w:rsidRPr="00231D9C" w:rsidTr="006143EA">
        <w:trPr>
          <w:trHeight w:val="197"/>
        </w:trPr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α-Glucos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52(d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71(t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82(m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5.23(d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-CH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-CH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5,6-CH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1-CH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55(s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.58(d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4.26(m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αCH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β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56"/>
            <w:bookmarkStart w:id="1" w:name="OLE_LINK57"/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Triglycerides</w:t>
            </w:r>
            <w:bookmarkEnd w:id="0"/>
            <w:bookmarkEnd w:id="1"/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4.06(m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4.27(m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5.20(m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O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’O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O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Unsaturated lipids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5.30 (m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=CH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6.87(d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7.17(d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, CH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1-Methylhistid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7.03(s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7.73(s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4-CH, 2-CH</w:t>
            </w:r>
          </w:p>
        </w:tc>
      </w:tr>
      <w:tr w:rsidR="00662A64" w:rsidRPr="00231D9C" w:rsidTr="006143EA">
        <w:tc>
          <w:tcPr>
            <w:tcW w:w="367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49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7.31(m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7.35(m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7.40(m)</w:t>
            </w:r>
          </w:p>
        </w:tc>
        <w:tc>
          <w:tcPr>
            <w:tcW w:w="1644" w:type="pct"/>
            <w:vAlign w:val="center"/>
          </w:tcPr>
          <w:p w:rsidR="00662A64" w:rsidRPr="00231D9C" w:rsidRDefault="00662A64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2,6-CH, 3,5-CH, 4-CH</w:t>
            </w:r>
          </w:p>
        </w:tc>
      </w:tr>
      <w:tr w:rsidR="00143455" w:rsidRPr="00231D9C" w:rsidTr="006143EA">
        <w:tc>
          <w:tcPr>
            <w:tcW w:w="367" w:type="pct"/>
            <w:vAlign w:val="center"/>
          </w:tcPr>
          <w:p w:rsidR="00143455" w:rsidRPr="00231D9C" w:rsidRDefault="00143455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149" w:type="pct"/>
            <w:vAlign w:val="center"/>
          </w:tcPr>
          <w:p w:rsidR="00143455" w:rsidRPr="00143455" w:rsidRDefault="005C373D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="00143455" w:rsidRPr="001434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yptophan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143455" w:rsidRPr="00143455" w:rsidRDefault="00143455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34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20(t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434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28(t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434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53(d)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434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73(d)</w:t>
            </w:r>
          </w:p>
        </w:tc>
        <w:tc>
          <w:tcPr>
            <w:tcW w:w="1644" w:type="pct"/>
            <w:vAlign w:val="center"/>
          </w:tcPr>
          <w:p w:rsidR="00143455" w:rsidRPr="00143455" w:rsidRDefault="00143455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34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-CH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434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-CH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434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-CH,</w:t>
            </w:r>
            <w:r w:rsidR="00684A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1434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-CH</w:t>
            </w:r>
          </w:p>
        </w:tc>
      </w:tr>
      <w:tr w:rsidR="00143455" w:rsidRPr="00231D9C" w:rsidTr="006143EA">
        <w:tc>
          <w:tcPr>
            <w:tcW w:w="367" w:type="pct"/>
            <w:vAlign w:val="center"/>
          </w:tcPr>
          <w:p w:rsidR="00143455" w:rsidRPr="00231D9C" w:rsidRDefault="00143455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49" w:type="pct"/>
            <w:vAlign w:val="center"/>
          </w:tcPr>
          <w:p w:rsidR="00143455" w:rsidRPr="00231D9C" w:rsidRDefault="00143455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Formate</w:t>
            </w:r>
          </w:p>
        </w:tc>
        <w:tc>
          <w:tcPr>
            <w:tcW w:w="1841" w:type="pct"/>
            <w:shd w:val="clear" w:color="auto" w:fill="auto"/>
            <w:vAlign w:val="center"/>
          </w:tcPr>
          <w:p w:rsidR="00143455" w:rsidRPr="00231D9C" w:rsidRDefault="00143455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8.45(s)</w:t>
            </w:r>
          </w:p>
        </w:tc>
        <w:tc>
          <w:tcPr>
            <w:tcW w:w="1644" w:type="pct"/>
            <w:vAlign w:val="center"/>
          </w:tcPr>
          <w:p w:rsidR="00143455" w:rsidRPr="00231D9C" w:rsidRDefault="00143455" w:rsidP="00FB674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1D9C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</w:p>
        </w:tc>
      </w:tr>
    </w:tbl>
    <w:p w:rsidR="00662A64" w:rsidRPr="00E01473" w:rsidRDefault="00662A64" w:rsidP="00684A52">
      <w:pPr>
        <w:spacing w:line="24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231D9C">
        <w:rPr>
          <w:rFonts w:ascii="Times New Roman" w:eastAsia="宋体" w:hAnsi="Times New Roman" w:cs="Times New Roman"/>
          <w:bCs/>
          <w:sz w:val="24"/>
          <w:szCs w:val="24"/>
        </w:rPr>
        <w:t>Abbreviations: s</w:t>
      </w:r>
      <w:r w:rsidR="006143EA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</w:t>
      </w:r>
      <w:r w:rsidRPr="00231D9C">
        <w:rPr>
          <w:rFonts w:ascii="Times New Roman" w:eastAsia="宋体" w:hAnsi="Times New Roman" w:cs="Times New Roman"/>
          <w:bCs/>
          <w:sz w:val="24"/>
          <w:szCs w:val="24"/>
        </w:rPr>
        <w:t>singlet; d</w:t>
      </w:r>
      <w:r w:rsidR="006143EA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</w:t>
      </w:r>
      <w:r w:rsidRPr="00231D9C">
        <w:rPr>
          <w:rFonts w:ascii="Times New Roman" w:eastAsia="宋体" w:hAnsi="Times New Roman" w:cs="Times New Roman"/>
          <w:bCs/>
          <w:sz w:val="24"/>
          <w:szCs w:val="24"/>
        </w:rPr>
        <w:t>doublet; dd</w:t>
      </w:r>
      <w:r w:rsidR="006143EA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</w:t>
      </w:r>
      <w:r w:rsidRPr="00231D9C">
        <w:rPr>
          <w:rFonts w:ascii="Times New Roman" w:eastAsia="宋体" w:hAnsi="Times New Roman" w:cs="Times New Roman"/>
          <w:bCs/>
          <w:sz w:val="24"/>
          <w:szCs w:val="24"/>
        </w:rPr>
        <w:t>double doublet</w:t>
      </w:r>
      <w:r w:rsidR="006143EA">
        <w:rPr>
          <w:rFonts w:ascii="Times New Roman" w:eastAsia="宋体" w:hAnsi="Times New Roman" w:cs="Times New Roman" w:hint="eastAsia"/>
          <w:bCs/>
          <w:sz w:val="24"/>
          <w:szCs w:val="24"/>
        </w:rPr>
        <w:t>;</w:t>
      </w:r>
      <w:r w:rsidRPr="00231D9C">
        <w:rPr>
          <w:rFonts w:ascii="Times New Roman" w:eastAsia="宋体" w:hAnsi="Times New Roman" w:cs="Times New Roman"/>
          <w:bCs/>
          <w:sz w:val="24"/>
          <w:szCs w:val="24"/>
        </w:rPr>
        <w:t xml:space="preserve"> t</w:t>
      </w:r>
      <w:r w:rsidR="006143EA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</w:t>
      </w:r>
      <w:r w:rsidRPr="00231D9C">
        <w:rPr>
          <w:rFonts w:ascii="Times New Roman" w:eastAsia="宋体" w:hAnsi="Times New Roman" w:cs="Times New Roman"/>
          <w:bCs/>
          <w:sz w:val="24"/>
          <w:szCs w:val="24"/>
        </w:rPr>
        <w:t>triplet; q</w:t>
      </w:r>
      <w:r w:rsidR="006143EA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</w:t>
      </w:r>
      <w:r w:rsidRPr="00231D9C">
        <w:rPr>
          <w:rFonts w:ascii="Times New Roman" w:eastAsia="宋体" w:hAnsi="Times New Roman" w:cs="Times New Roman"/>
          <w:bCs/>
          <w:sz w:val="24"/>
          <w:szCs w:val="24"/>
        </w:rPr>
        <w:t>quartet; m</w:t>
      </w:r>
      <w:r w:rsidR="006143EA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</w:t>
      </w:r>
      <w:r w:rsidRPr="00231D9C">
        <w:rPr>
          <w:rFonts w:ascii="Times New Roman" w:eastAsia="宋体" w:hAnsi="Times New Roman" w:cs="Times New Roman"/>
          <w:bCs/>
          <w:sz w:val="24"/>
          <w:szCs w:val="24"/>
        </w:rPr>
        <w:t xml:space="preserve">multiplet; </w:t>
      </w:r>
      <w:r w:rsidR="006143EA">
        <w:rPr>
          <w:rFonts w:ascii="Times New Roman" w:eastAsia="宋体" w:hAnsi="Times New Roman" w:cs="Times New Roman" w:hint="eastAsia"/>
          <w:bCs/>
          <w:sz w:val="24"/>
          <w:szCs w:val="24"/>
        </w:rPr>
        <w:t>HDL, high</w:t>
      </w:r>
      <w:r w:rsidR="006143EA" w:rsidRPr="00231D9C">
        <w:rPr>
          <w:rFonts w:ascii="Times New Roman" w:eastAsia="宋体" w:hAnsi="Times New Roman" w:cs="Times New Roman"/>
          <w:bCs/>
          <w:sz w:val="24"/>
          <w:szCs w:val="24"/>
        </w:rPr>
        <w:t xml:space="preserve"> density</w:t>
      </w:r>
      <w:r w:rsidR="006143EA" w:rsidRPr="00231D9C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466147" w:rsidRPr="00466147">
        <w:rPr>
          <w:rFonts w:ascii="Times New Roman" w:eastAsia="宋体" w:hAnsi="Times New Roman" w:cs="Times New Roman"/>
          <w:bCs/>
          <w:sz w:val="24"/>
          <w:szCs w:val="24"/>
        </w:rPr>
        <w:t>lipoprotein</w:t>
      </w:r>
      <w:r w:rsidR="006143EA">
        <w:rPr>
          <w:rFonts w:ascii="Times New Roman" w:eastAsia="宋体" w:hAnsi="Times New Roman" w:cs="Times New Roman" w:hint="eastAsia"/>
          <w:bCs/>
          <w:sz w:val="24"/>
          <w:szCs w:val="24"/>
        </w:rPr>
        <w:t>;</w:t>
      </w:r>
      <w:r w:rsidR="006143EA" w:rsidRPr="00231D9C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231D9C">
        <w:rPr>
          <w:rFonts w:ascii="Times New Roman" w:eastAsia="宋体" w:hAnsi="Times New Roman" w:cs="Times New Roman"/>
          <w:bCs/>
          <w:sz w:val="24"/>
          <w:szCs w:val="24"/>
        </w:rPr>
        <w:t>VLDL</w:t>
      </w:r>
      <w:r w:rsidR="006143EA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</w:t>
      </w:r>
      <w:r w:rsidRPr="00231D9C">
        <w:rPr>
          <w:rFonts w:ascii="Times New Roman" w:eastAsia="宋体" w:hAnsi="Times New Roman" w:cs="Times New Roman"/>
          <w:bCs/>
          <w:sz w:val="24"/>
          <w:szCs w:val="24"/>
        </w:rPr>
        <w:t xml:space="preserve">very low density </w:t>
      </w:r>
      <w:r w:rsidR="00466147" w:rsidRPr="00466147">
        <w:rPr>
          <w:rFonts w:ascii="Times New Roman" w:eastAsia="宋体" w:hAnsi="Times New Roman" w:cs="Times New Roman"/>
          <w:bCs/>
          <w:sz w:val="24"/>
          <w:szCs w:val="24"/>
        </w:rPr>
        <w:t>lipoprotein</w:t>
      </w:r>
      <w:r w:rsidRPr="00231D9C">
        <w:rPr>
          <w:rFonts w:ascii="Times New Roman" w:eastAsia="宋体" w:hAnsi="Times New Roman" w:cs="Times New Roman"/>
          <w:bCs/>
          <w:sz w:val="24"/>
          <w:szCs w:val="24"/>
        </w:rPr>
        <w:t>; TMA</w:t>
      </w:r>
      <w:r w:rsidR="006143EA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</w:t>
      </w:r>
      <w:r w:rsidRPr="00231D9C">
        <w:rPr>
          <w:rFonts w:ascii="Times New Roman" w:eastAsia="宋体" w:hAnsi="Times New Roman" w:cs="Times New Roman"/>
          <w:bCs/>
          <w:sz w:val="24"/>
          <w:szCs w:val="24"/>
        </w:rPr>
        <w:t>Trimethylamine</w:t>
      </w:r>
      <w:r w:rsidRPr="00231D9C">
        <w:rPr>
          <w:rFonts w:ascii="Times New Roman" w:eastAsia="宋体" w:hAnsi="Times New Roman" w:cs="Times New Roman" w:hint="eastAsia"/>
          <w:bCs/>
          <w:sz w:val="24"/>
          <w:szCs w:val="24"/>
        </w:rPr>
        <w:t>;</w:t>
      </w:r>
      <w:r w:rsidRPr="00231D9C">
        <w:rPr>
          <w:rFonts w:ascii="Times New Roman" w:eastAsia="宋体" w:hAnsi="Times New Roman" w:cs="Times New Roman"/>
          <w:bCs/>
          <w:sz w:val="24"/>
          <w:szCs w:val="24"/>
        </w:rPr>
        <w:t xml:space="preserve"> TMAO</w:t>
      </w:r>
      <w:bookmarkStart w:id="2" w:name="OLE_LINK52"/>
      <w:bookmarkStart w:id="3" w:name="OLE_LINK53"/>
      <w:r w:rsidR="006143EA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, </w:t>
      </w:r>
      <w:r w:rsidRPr="00231D9C">
        <w:rPr>
          <w:rFonts w:ascii="Times New Roman" w:eastAsia="宋体" w:hAnsi="Times New Roman" w:cs="Times New Roman"/>
          <w:bCs/>
          <w:sz w:val="24"/>
          <w:szCs w:val="24"/>
        </w:rPr>
        <w:t>trimethylamine N-oxide</w:t>
      </w:r>
      <w:bookmarkEnd w:id="2"/>
      <w:bookmarkEnd w:id="3"/>
      <w:r w:rsidRPr="00231D9C"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  <w:bookmarkStart w:id="4" w:name="_GoBack"/>
      <w:bookmarkEnd w:id="4"/>
    </w:p>
    <w:sectPr w:rsidR="00662A64" w:rsidRPr="00E01473" w:rsidSect="00231D9C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0846" w:rsidRDefault="00350846" w:rsidP="00662A64">
      <w:pPr>
        <w:spacing w:after="0" w:line="240" w:lineRule="auto"/>
      </w:pPr>
      <w:r>
        <w:separator/>
      </w:r>
    </w:p>
  </w:endnote>
  <w:endnote w:type="continuationSeparator" w:id="0">
    <w:p w:rsidR="00350846" w:rsidRDefault="00350846" w:rsidP="00662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534173"/>
      <w:docPartObj>
        <w:docPartGallery w:val="Page Numbers (Bottom of Page)"/>
        <w:docPartUnique/>
      </w:docPartObj>
    </w:sdtPr>
    <w:sdtEndPr/>
    <w:sdtContent>
      <w:p w:rsidR="001F6845" w:rsidRDefault="00312ECD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2CF3" w:rsidRPr="00FE2CF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F6845" w:rsidRDefault="001F684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0846" w:rsidRDefault="00350846" w:rsidP="00662A64">
      <w:pPr>
        <w:spacing w:after="0" w:line="240" w:lineRule="auto"/>
      </w:pPr>
      <w:r>
        <w:separator/>
      </w:r>
    </w:p>
  </w:footnote>
  <w:footnote w:type="continuationSeparator" w:id="0">
    <w:p w:rsidR="00350846" w:rsidRDefault="00350846" w:rsidP="00662A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B295B"/>
    <w:rsid w:val="00000E90"/>
    <w:rsid w:val="000031F0"/>
    <w:rsid w:val="00003647"/>
    <w:rsid w:val="00005AB6"/>
    <w:rsid w:val="000060EC"/>
    <w:rsid w:val="00007737"/>
    <w:rsid w:val="00007E09"/>
    <w:rsid w:val="000113BD"/>
    <w:rsid w:val="00014D38"/>
    <w:rsid w:val="00014E6E"/>
    <w:rsid w:val="00015948"/>
    <w:rsid w:val="00020762"/>
    <w:rsid w:val="0002361C"/>
    <w:rsid w:val="000243DD"/>
    <w:rsid w:val="0002456B"/>
    <w:rsid w:val="00025774"/>
    <w:rsid w:val="000267B4"/>
    <w:rsid w:val="00027616"/>
    <w:rsid w:val="00033541"/>
    <w:rsid w:val="00034595"/>
    <w:rsid w:val="000355A2"/>
    <w:rsid w:val="0003561A"/>
    <w:rsid w:val="0003598E"/>
    <w:rsid w:val="00036C6D"/>
    <w:rsid w:val="00036D5B"/>
    <w:rsid w:val="0004060B"/>
    <w:rsid w:val="0004292E"/>
    <w:rsid w:val="00042E7A"/>
    <w:rsid w:val="000443C2"/>
    <w:rsid w:val="00050110"/>
    <w:rsid w:val="00050935"/>
    <w:rsid w:val="00052D6E"/>
    <w:rsid w:val="000544D3"/>
    <w:rsid w:val="0005735B"/>
    <w:rsid w:val="00060079"/>
    <w:rsid w:val="00062D4B"/>
    <w:rsid w:val="0006358A"/>
    <w:rsid w:val="00064F3B"/>
    <w:rsid w:val="00065049"/>
    <w:rsid w:val="0006663E"/>
    <w:rsid w:val="000675B9"/>
    <w:rsid w:val="00071160"/>
    <w:rsid w:val="00071D8B"/>
    <w:rsid w:val="000724C3"/>
    <w:rsid w:val="0007376E"/>
    <w:rsid w:val="000765B7"/>
    <w:rsid w:val="0007661C"/>
    <w:rsid w:val="00080691"/>
    <w:rsid w:val="0008124A"/>
    <w:rsid w:val="00081798"/>
    <w:rsid w:val="00081F73"/>
    <w:rsid w:val="00085928"/>
    <w:rsid w:val="00085F45"/>
    <w:rsid w:val="000863D7"/>
    <w:rsid w:val="0009107C"/>
    <w:rsid w:val="000914DD"/>
    <w:rsid w:val="00091CA5"/>
    <w:rsid w:val="00091FA7"/>
    <w:rsid w:val="0009259D"/>
    <w:rsid w:val="00092DED"/>
    <w:rsid w:val="0009620F"/>
    <w:rsid w:val="000A0024"/>
    <w:rsid w:val="000A039D"/>
    <w:rsid w:val="000A0691"/>
    <w:rsid w:val="000A19B5"/>
    <w:rsid w:val="000A1AA3"/>
    <w:rsid w:val="000B295B"/>
    <w:rsid w:val="000C3C24"/>
    <w:rsid w:val="000C535D"/>
    <w:rsid w:val="000C5F95"/>
    <w:rsid w:val="000C6C97"/>
    <w:rsid w:val="000C6CEF"/>
    <w:rsid w:val="000D0E4D"/>
    <w:rsid w:val="000D5324"/>
    <w:rsid w:val="000D78AC"/>
    <w:rsid w:val="000E072D"/>
    <w:rsid w:val="000E6EEB"/>
    <w:rsid w:val="000F001E"/>
    <w:rsid w:val="000F1722"/>
    <w:rsid w:val="000F1A54"/>
    <w:rsid w:val="000F28E4"/>
    <w:rsid w:val="000F40F3"/>
    <w:rsid w:val="000F5A11"/>
    <w:rsid w:val="001006AA"/>
    <w:rsid w:val="0010105A"/>
    <w:rsid w:val="00102FB8"/>
    <w:rsid w:val="00104FDF"/>
    <w:rsid w:val="001067CE"/>
    <w:rsid w:val="0010728E"/>
    <w:rsid w:val="00107502"/>
    <w:rsid w:val="001101BA"/>
    <w:rsid w:val="00112181"/>
    <w:rsid w:val="00112D46"/>
    <w:rsid w:val="00116177"/>
    <w:rsid w:val="001175BE"/>
    <w:rsid w:val="00124206"/>
    <w:rsid w:val="00127DDF"/>
    <w:rsid w:val="00130B69"/>
    <w:rsid w:val="0013254B"/>
    <w:rsid w:val="001326C6"/>
    <w:rsid w:val="00132736"/>
    <w:rsid w:val="001348FF"/>
    <w:rsid w:val="0013745B"/>
    <w:rsid w:val="00140FFE"/>
    <w:rsid w:val="00142A34"/>
    <w:rsid w:val="00143455"/>
    <w:rsid w:val="0014474C"/>
    <w:rsid w:val="0014531F"/>
    <w:rsid w:val="00146A17"/>
    <w:rsid w:val="001476B9"/>
    <w:rsid w:val="001511A5"/>
    <w:rsid w:val="00155DD5"/>
    <w:rsid w:val="001562DA"/>
    <w:rsid w:val="00156D62"/>
    <w:rsid w:val="001603D3"/>
    <w:rsid w:val="00161E5C"/>
    <w:rsid w:val="0016267C"/>
    <w:rsid w:val="0016411F"/>
    <w:rsid w:val="00164255"/>
    <w:rsid w:val="001649C3"/>
    <w:rsid w:val="0016573B"/>
    <w:rsid w:val="00165F09"/>
    <w:rsid w:val="00166D77"/>
    <w:rsid w:val="001715DA"/>
    <w:rsid w:val="001719F1"/>
    <w:rsid w:val="001721A9"/>
    <w:rsid w:val="0017223B"/>
    <w:rsid w:val="00172B7F"/>
    <w:rsid w:val="00173E91"/>
    <w:rsid w:val="001745F9"/>
    <w:rsid w:val="001760F9"/>
    <w:rsid w:val="00177539"/>
    <w:rsid w:val="001775AB"/>
    <w:rsid w:val="00182FD8"/>
    <w:rsid w:val="001830B8"/>
    <w:rsid w:val="001851B7"/>
    <w:rsid w:val="00186A82"/>
    <w:rsid w:val="0018716D"/>
    <w:rsid w:val="00187C1D"/>
    <w:rsid w:val="00187CB5"/>
    <w:rsid w:val="0019308E"/>
    <w:rsid w:val="001958E4"/>
    <w:rsid w:val="00195BF5"/>
    <w:rsid w:val="0019675A"/>
    <w:rsid w:val="001A5F9D"/>
    <w:rsid w:val="001A66DD"/>
    <w:rsid w:val="001B136C"/>
    <w:rsid w:val="001B1CA9"/>
    <w:rsid w:val="001B4196"/>
    <w:rsid w:val="001B58E6"/>
    <w:rsid w:val="001B68DA"/>
    <w:rsid w:val="001C2166"/>
    <w:rsid w:val="001C277B"/>
    <w:rsid w:val="001C320B"/>
    <w:rsid w:val="001C3F94"/>
    <w:rsid w:val="001C6E9A"/>
    <w:rsid w:val="001D15F5"/>
    <w:rsid w:val="001D5372"/>
    <w:rsid w:val="001D59C2"/>
    <w:rsid w:val="001D5C85"/>
    <w:rsid w:val="001D6540"/>
    <w:rsid w:val="001D7B38"/>
    <w:rsid w:val="001E10C5"/>
    <w:rsid w:val="001E13E1"/>
    <w:rsid w:val="001E2474"/>
    <w:rsid w:val="001E2B50"/>
    <w:rsid w:val="001E2EDB"/>
    <w:rsid w:val="001E6B5A"/>
    <w:rsid w:val="001F1DED"/>
    <w:rsid w:val="001F2731"/>
    <w:rsid w:val="001F49CE"/>
    <w:rsid w:val="001F4BAD"/>
    <w:rsid w:val="001F6089"/>
    <w:rsid w:val="001F6845"/>
    <w:rsid w:val="001F69D8"/>
    <w:rsid w:val="001F7668"/>
    <w:rsid w:val="00201751"/>
    <w:rsid w:val="00202B68"/>
    <w:rsid w:val="00202D19"/>
    <w:rsid w:val="00206FB5"/>
    <w:rsid w:val="00207834"/>
    <w:rsid w:val="00207AEB"/>
    <w:rsid w:val="00211780"/>
    <w:rsid w:val="00211E2D"/>
    <w:rsid w:val="00212894"/>
    <w:rsid w:val="00212AE4"/>
    <w:rsid w:val="00216109"/>
    <w:rsid w:val="00220A68"/>
    <w:rsid w:val="00221693"/>
    <w:rsid w:val="00221B2A"/>
    <w:rsid w:val="002233E4"/>
    <w:rsid w:val="00223479"/>
    <w:rsid w:val="00226842"/>
    <w:rsid w:val="002300AA"/>
    <w:rsid w:val="002308BA"/>
    <w:rsid w:val="002308D1"/>
    <w:rsid w:val="0023133F"/>
    <w:rsid w:val="00234AA5"/>
    <w:rsid w:val="00242ACA"/>
    <w:rsid w:val="00244279"/>
    <w:rsid w:val="00245F7B"/>
    <w:rsid w:val="00246967"/>
    <w:rsid w:val="00246E64"/>
    <w:rsid w:val="00247E42"/>
    <w:rsid w:val="002512EC"/>
    <w:rsid w:val="002520B5"/>
    <w:rsid w:val="002526E4"/>
    <w:rsid w:val="00253DB4"/>
    <w:rsid w:val="00255E49"/>
    <w:rsid w:val="0026028F"/>
    <w:rsid w:val="00261531"/>
    <w:rsid w:val="00261741"/>
    <w:rsid w:val="00262180"/>
    <w:rsid w:val="00262580"/>
    <w:rsid w:val="0026583B"/>
    <w:rsid w:val="002668CC"/>
    <w:rsid w:val="0027012B"/>
    <w:rsid w:val="00271F11"/>
    <w:rsid w:val="00272DB6"/>
    <w:rsid w:val="00274040"/>
    <w:rsid w:val="00276CD3"/>
    <w:rsid w:val="002774C4"/>
    <w:rsid w:val="0027774D"/>
    <w:rsid w:val="00280359"/>
    <w:rsid w:val="002832AA"/>
    <w:rsid w:val="0028691E"/>
    <w:rsid w:val="002875F3"/>
    <w:rsid w:val="00290E2B"/>
    <w:rsid w:val="00290EC8"/>
    <w:rsid w:val="00290FAD"/>
    <w:rsid w:val="00291EDB"/>
    <w:rsid w:val="0029449B"/>
    <w:rsid w:val="00296AAE"/>
    <w:rsid w:val="00297993"/>
    <w:rsid w:val="002A0085"/>
    <w:rsid w:val="002A051D"/>
    <w:rsid w:val="002A05F0"/>
    <w:rsid w:val="002A5B97"/>
    <w:rsid w:val="002B145C"/>
    <w:rsid w:val="002B16D1"/>
    <w:rsid w:val="002B3429"/>
    <w:rsid w:val="002B4A20"/>
    <w:rsid w:val="002B572D"/>
    <w:rsid w:val="002B5E30"/>
    <w:rsid w:val="002B6215"/>
    <w:rsid w:val="002C11D9"/>
    <w:rsid w:val="002C1432"/>
    <w:rsid w:val="002C515E"/>
    <w:rsid w:val="002C5271"/>
    <w:rsid w:val="002C6B1F"/>
    <w:rsid w:val="002C758B"/>
    <w:rsid w:val="002D0612"/>
    <w:rsid w:val="002D22DC"/>
    <w:rsid w:val="002D4856"/>
    <w:rsid w:val="002D5B57"/>
    <w:rsid w:val="002D7721"/>
    <w:rsid w:val="002D7C9D"/>
    <w:rsid w:val="002E26BA"/>
    <w:rsid w:val="002E350A"/>
    <w:rsid w:val="002E793E"/>
    <w:rsid w:val="002E7D5B"/>
    <w:rsid w:val="002F20E8"/>
    <w:rsid w:val="002F2B3D"/>
    <w:rsid w:val="002F4527"/>
    <w:rsid w:val="002F4806"/>
    <w:rsid w:val="002F505F"/>
    <w:rsid w:val="002F5902"/>
    <w:rsid w:val="00300C62"/>
    <w:rsid w:val="003018F0"/>
    <w:rsid w:val="00307DC2"/>
    <w:rsid w:val="003103CD"/>
    <w:rsid w:val="0031242B"/>
    <w:rsid w:val="00312ECD"/>
    <w:rsid w:val="00313224"/>
    <w:rsid w:val="0031354F"/>
    <w:rsid w:val="003136D5"/>
    <w:rsid w:val="003138F7"/>
    <w:rsid w:val="003140ED"/>
    <w:rsid w:val="00317659"/>
    <w:rsid w:val="003202F6"/>
    <w:rsid w:val="003217D6"/>
    <w:rsid w:val="00323145"/>
    <w:rsid w:val="0032451E"/>
    <w:rsid w:val="00334329"/>
    <w:rsid w:val="00336480"/>
    <w:rsid w:val="00342C4F"/>
    <w:rsid w:val="003435A6"/>
    <w:rsid w:val="00346499"/>
    <w:rsid w:val="00346FE0"/>
    <w:rsid w:val="0034719E"/>
    <w:rsid w:val="00350846"/>
    <w:rsid w:val="00354D1F"/>
    <w:rsid w:val="00356646"/>
    <w:rsid w:val="00357358"/>
    <w:rsid w:val="00357A6C"/>
    <w:rsid w:val="00360711"/>
    <w:rsid w:val="003607C6"/>
    <w:rsid w:val="0036110A"/>
    <w:rsid w:val="00363A53"/>
    <w:rsid w:val="0036437A"/>
    <w:rsid w:val="00364C40"/>
    <w:rsid w:val="003747D0"/>
    <w:rsid w:val="00377A1B"/>
    <w:rsid w:val="00381B26"/>
    <w:rsid w:val="00383357"/>
    <w:rsid w:val="00383FBF"/>
    <w:rsid w:val="003858E0"/>
    <w:rsid w:val="00385D41"/>
    <w:rsid w:val="0038758F"/>
    <w:rsid w:val="0039127D"/>
    <w:rsid w:val="0039160D"/>
    <w:rsid w:val="00391F6C"/>
    <w:rsid w:val="00392161"/>
    <w:rsid w:val="00393014"/>
    <w:rsid w:val="00396527"/>
    <w:rsid w:val="00397498"/>
    <w:rsid w:val="003A21D8"/>
    <w:rsid w:val="003A4D53"/>
    <w:rsid w:val="003A4F3E"/>
    <w:rsid w:val="003A6717"/>
    <w:rsid w:val="003A79A5"/>
    <w:rsid w:val="003A7A05"/>
    <w:rsid w:val="003B2B4C"/>
    <w:rsid w:val="003B4266"/>
    <w:rsid w:val="003B761E"/>
    <w:rsid w:val="003B7C02"/>
    <w:rsid w:val="003C0EBB"/>
    <w:rsid w:val="003C163C"/>
    <w:rsid w:val="003C1B89"/>
    <w:rsid w:val="003C5065"/>
    <w:rsid w:val="003C53AF"/>
    <w:rsid w:val="003C58D7"/>
    <w:rsid w:val="003C7CCF"/>
    <w:rsid w:val="003D09A5"/>
    <w:rsid w:val="003D4D8A"/>
    <w:rsid w:val="003D4DFA"/>
    <w:rsid w:val="003D699F"/>
    <w:rsid w:val="003E32C1"/>
    <w:rsid w:val="003E4AE6"/>
    <w:rsid w:val="003E4E2C"/>
    <w:rsid w:val="003E4F18"/>
    <w:rsid w:val="003E6032"/>
    <w:rsid w:val="003F4DCB"/>
    <w:rsid w:val="003F5FEB"/>
    <w:rsid w:val="003F61FC"/>
    <w:rsid w:val="004007E8"/>
    <w:rsid w:val="00400A37"/>
    <w:rsid w:val="00401A3D"/>
    <w:rsid w:val="00403122"/>
    <w:rsid w:val="00405BEA"/>
    <w:rsid w:val="004072AD"/>
    <w:rsid w:val="00411CC2"/>
    <w:rsid w:val="00417083"/>
    <w:rsid w:val="00420DE3"/>
    <w:rsid w:val="00421861"/>
    <w:rsid w:val="00422527"/>
    <w:rsid w:val="00423028"/>
    <w:rsid w:val="00424850"/>
    <w:rsid w:val="004306AA"/>
    <w:rsid w:val="00430E7A"/>
    <w:rsid w:val="00432A93"/>
    <w:rsid w:val="00433A29"/>
    <w:rsid w:val="004343CF"/>
    <w:rsid w:val="004501BF"/>
    <w:rsid w:val="0045366B"/>
    <w:rsid w:val="00455719"/>
    <w:rsid w:val="00455976"/>
    <w:rsid w:val="0046048C"/>
    <w:rsid w:val="00460C86"/>
    <w:rsid w:val="004625B2"/>
    <w:rsid w:val="00465D78"/>
    <w:rsid w:val="004660C1"/>
    <w:rsid w:val="00466147"/>
    <w:rsid w:val="0046788E"/>
    <w:rsid w:val="004704D6"/>
    <w:rsid w:val="0047197B"/>
    <w:rsid w:val="004731A3"/>
    <w:rsid w:val="00473739"/>
    <w:rsid w:val="00475468"/>
    <w:rsid w:val="0047604B"/>
    <w:rsid w:val="00476770"/>
    <w:rsid w:val="00476A33"/>
    <w:rsid w:val="00476E65"/>
    <w:rsid w:val="00477C11"/>
    <w:rsid w:val="004807D1"/>
    <w:rsid w:val="00482A36"/>
    <w:rsid w:val="00485050"/>
    <w:rsid w:val="0048723A"/>
    <w:rsid w:val="004873DA"/>
    <w:rsid w:val="0049097F"/>
    <w:rsid w:val="004923DA"/>
    <w:rsid w:val="00492595"/>
    <w:rsid w:val="0049413A"/>
    <w:rsid w:val="00494B3C"/>
    <w:rsid w:val="00497F6B"/>
    <w:rsid w:val="004A1B98"/>
    <w:rsid w:val="004A3CF3"/>
    <w:rsid w:val="004B2659"/>
    <w:rsid w:val="004B2929"/>
    <w:rsid w:val="004B49D5"/>
    <w:rsid w:val="004B4AB8"/>
    <w:rsid w:val="004B5F6A"/>
    <w:rsid w:val="004B76DC"/>
    <w:rsid w:val="004C0370"/>
    <w:rsid w:val="004C0386"/>
    <w:rsid w:val="004C2175"/>
    <w:rsid w:val="004C21C6"/>
    <w:rsid w:val="004C6081"/>
    <w:rsid w:val="004C7779"/>
    <w:rsid w:val="004D001F"/>
    <w:rsid w:val="004D35A3"/>
    <w:rsid w:val="004D5F69"/>
    <w:rsid w:val="004D7EFA"/>
    <w:rsid w:val="004E0E63"/>
    <w:rsid w:val="004E10FA"/>
    <w:rsid w:val="004E2361"/>
    <w:rsid w:val="004E261B"/>
    <w:rsid w:val="004E381B"/>
    <w:rsid w:val="004E393C"/>
    <w:rsid w:val="004E5268"/>
    <w:rsid w:val="004E5514"/>
    <w:rsid w:val="004F0E9C"/>
    <w:rsid w:val="004F10CC"/>
    <w:rsid w:val="004F24F2"/>
    <w:rsid w:val="004F38D9"/>
    <w:rsid w:val="004F49ED"/>
    <w:rsid w:val="004F4C53"/>
    <w:rsid w:val="004F4EC3"/>
    <w:rsid w:val="004F5054"/>
    <w:rsid w:val="004F5821"/>
    <w:rsid w:val="004F75B1"/>
    <w:rsid w:val="004F7A50"/>
    <w:rsid w:val="005016C1"/>
    <w:rsid w:val="00503ACA"/>
    <w:rsid w:val="00505980"/>
    <w:rsid w:val="00507B90"/>
    <w:rsid w:val="0051194F"/>
    <w:rsid w:val="00511B0E"/>
    <w:rsid w:val="00511C53"/>
    <w:rsid w:val="0051223F"/>
    <w:rsid w:val="00512C12"/>
    <w:rsid w:val="0051346F"/>
    <w:rsid w:val="00515287"/>
    <w:rsid w:val="00515368"/>
    <w:rsid w:val="0051587A"/>
    <w:rsid w:val="00521EE8"/>
    <w:rsid w:val="00523A89"/>
    <w:rsid w:val="00527C94"/>
    <w:rsid w:val="00531341"/>
    <w:rsid w:val="00535497"/>
    <w:rsid w:val="00535A3E"/>
    <w:rsid w:val="005426D0"/>
    <w:rsid w:val="00542B87"/>
    <w:rsid w:val="00543A77"/>
    <w:rsid w:val="00543C97"/>
    <w:rsid w:val="00545120"/>
    <w:rsid w:val="00550085"/>
    <w:rsid w:val="00553491"/>
    <w:rsid w:val="005536B4"/>
    <w:rsid w:val="005539F0"/>
    <w:rsid w:val="0055448F"/>
    <w:rsid w:val="0055593C"/>
    <w:rsid w:val="00555F5B"/>
    <w:rsid w:val="00556F02"/>
    <w:rsid w:val="00557BB5"/>
    <w:rsid w:val="005614FF"/>
    <w:rsid w:val="00562649"/>
    <w:rsid w:val="005627AB"/>
    <w:rsid w:val="005645B7"/>
    <w:rsid w:val="0056733B"/>
    <w:rsid w:val="00571558"/>
    <w:rsid w:val="00576AA2"/>
    <w:rsid w:val="00582D5B"/>
    <w:rsid w:val="005838DF"/>
    <w:rsid w:val="00584512"/>
    <w:rsid w:val="0058460B"/>
    <w:rsid w:val="00585EF0"/>
    <w:rsid w:val="00587615"/>
    <w:rsid w:val="005877C4"/>
    <w:rsid w:val="005904BA"/>
    <w:rsid w:val="00590B45"/>
    <w:rsid w:val="0059129A"/>
    <w:rsid w:val="00594085"/>
    <w:rsid w:val="00594F72"/>
    <w:rsid w:val="00595971"/>
    <w:rsid w:val="005A2AA1"/>
    <w:rsid w:val="005A2D61"/>
    <w:rsid w:val="005A3156"/>
    <w:rsid w:val="005A31CD"/>
    <w:rsid w:val="005A3A9B"/>
    <w:rsid w:val="005A3D0C"/>
    <w:rsid w:val="005A5A2A"/>
    <w:rsid w:val="005A5C34"/>
    <w:rsid w:val="005A6D95"/>
    <w:rsid w:val="005B0698"/>
    <w:rsid w:val="005B0C8F"/>
    <w:rsid w:val="005B176E"/>
    <w:rsid w:val="005B3251"/>
    <w:rsid w:val="005B3DF9"/>
    <w:rsid w:val="005B6478"/>
    <w:rsid w:val="005B736D"/>
    <w:rsid w:val="005B7701"/>
    <w:rsid w:val="005C051F"/>
    <w:rsid w:val="005C0D26"/>
    <w:rsid w:val="005C1601"/>
    <w:rsid w:val="005C180A"/>
    <w:rsid w:val="005C1B3B"/>
    <w:rsid w:val="005C35EA"/>
    <w:rsid w:val="005C365F"/>
    <w:rsid w:val="005C373D"/>
    <w:rsid w:val="005C49A6"/>
    <w:rsid w:val="005C50E7"/>
    <w:rsid w:val="005C548E"/>
    <w:rsid w:val="005C7565"/>
    <w:rsid w:val="005C7973"/>
    <w:rsid w:val="005D22FE"/>
    <w:rsid w:val="005D2E71"/>
    <w:rsid w:val="005D56F3"/>
    <w:rsid w:val="005E1F20"/>
    <w:rsid w:val="005E262E"/>
    <w:rsid w:val="005E2BFC"/>
    <w:rsid w:val="005E4F27"/>
    <w:rsid w:val="005E56DF"/>
    <w:rsid w:val="005E6145"/>
    <w:rsid w:val="005E7211"/>
    <w:rsid w:val="005F076F"/>
    <w:rsid w:val="005F16D7"/>
    <w:rsid w:val="005F1EEF"/>
    <w:rsid w:val="005F296F"/>
    <w:rsid w:val="005F2F4F"/>
    <w:rsid w:val="0060012A"/>
    <w:rsid w:val="00600214"/>
    <w:rsid w:val="006004D2"/>
    <w:rsid w:val="0060325B"/>
    <w:rsid w:val="0060344C"/>
    <w:rsid w:val="00605062"/>
    <w:rsid w:val="00607938"/>
    <w:rsid w:val="00610479"/>
    <w:rsid w:val="00613F16"/>
    <w:rsid w:val="006143EA"/>
    <w:rsid w:val="006160C8"/>
    <w:rsid w:val="00617C35"/>
    <w:rsid w:val="00617DD3"/>
    <w:rsid w:val="00620C90"/>
    <w:rsid w:val="006212F1"/>
    <w:rsid w:val="00621C37"/>
    <w:rsid w:val="006226C3"/>
    <w:rsid w:val="00626088"/>
    <w:rsid w:val="00627FD2"/>
    <w:rsid w:val="006321BB"/>
    <w:rsid w:val="006344AE"/>
    <w:rsid w:val="00637D64"/>
    <w:rsid w:val="006404A9"/>
    <w:rsid w:val="006419E9"/>
    <w:rsid w:val="00641A2A"/>
    <w:rsid w:val="00642258"/>
    <w:rsid w:val="00643CB9"/>
    <w:rsid w:val="00644D4E"/>
    <w:rsid w:val="00645387"/>
    <w:rsid w:val="00646E0D"/>
    <w:rsid w:val="00647A9E"/>
    <w:rsid w:val="00650AD8"/>
    <w:rsid w:val="00652AB5"/>
    <w:rsid w:val="00652E48"/>
    <w:rsid w:val="00654D2E"/>
    <w:rsid w:val="0065662B"/>
    <w:rsid w:val="006616C2"/>
    <w:rsid w:val="00662A64"/>
    <w:rsid w:val="00662DB9"/>
    <w:rsid w:val="00663C4C"/>
    <w:rsid w:val="00666C2F"/>
    <w:rsid w:val="006673ED"/>
    <w:rsid w:val="006706DF"/>
    <w:rsid w:val="006723A7"/>
    <w:rsid w:val="00673B47"/>
    <w:rsid w:val="00675A16"/>
    <w:rsid w:val="00675CCB"/>
    <w:rsid w:val="00676161"/>
    <w:rsid w:val="006825B7"/>
    <w:rsid w:val="00684A52"/>
    <w:rsid w:val="00687E0A"/>
    <w:rsid w:val="00690107"/>
    <w:rsid w:val="006902DE"/>
    <w:rsid w:val="00690C02"/>
    <w:rsid w:val="00693893"/>
    <w:rsid w:val="00693971"/>
    <w:rsid w:val="006947C2"/>
    <w:rsid w:val="00695255"/>
    <w:rsid w:val="00696ADF"/>
    <w:rsid w:val="00696C1B"/>
    <w:rsid w:val="00697122"/>
    <w:rsid w:val="006A1C09"/>
    <w:rsid w:val="006A2B85"/>
    <w:rsid w:val="006A45C5"/>
    <w:rsid w:val="006A4F8C"/>
    <w:rsid w:val="006A5A5F"/>
    <w:rsid w:val="006A6079"/>
    <w:rsid w:val="006B1AA1"/>
    <w:rsid w:val="006B3A25"/>
    <w:rsid w:val="006B4ED3"/>
    <w:rsid w:val="006B6332"/>
    <w:rsid w:val="006B6F10"/>
    <w:rsid w:val="006B799E"/>
    <w:rsid w:val="006B7C0B"/>
    <w:rsid w:val="006C2254"/>
    <w:rsid w:val="006C2FB8"/>
    <w:rsid w:val="006C357B"/>
    <w:rsid w:val="006C37DD"/>
    <w:rsid w:val="006C49B8"/>
    <w:rsid w:val="006C5291"/>
    <w:rsid w:val="006C582F"/>
    <w:rsid w:val="006C61E2"/>
    <w:rsid w:val="006C6BD1"/>
    <w:rsid w:val="006C6E48"/>
    <w:rsid w:val="006D2CB3"/>
    <w:rsid w:val="006D2CEA"/>
    <w:rsid w:val="006D438B"/>
    <w:rsid w:val="006D5230"/>
    <w:rsid w:val="006D6347"/>
    <w:rsid w:val="006D6376"/>
    <w:rsid w:val="006E0172"/>
    <w:rsid w:val="006E1228"/>
    <w:rsid w:val="006E1C8A"/>
    <w:rsid w:val="006E2038"/>
    <w:rsid w:val="006E3436"/>
    <w:rsid w:val="006E348B"/>
    <w:rsid w:val="006E3985"/>
    <w:rsid w:val="006E6A72"/>
    <w:rsid w:val="006F5624"/>
    <w:rsid w:val="00700A23"/>
    <w:rsid w:val="00702ACB"/>
    <w:rsid w:val="00702CFD"/>
    <w:rsid w:val="007031BC"/>
    <w:rsid w:val="007115A0"/>
    <w:rsid w:val="00713231"/>
    <w:rsid w:val="0072213D"/>
    <w:rsid w:val="00723785"/>
    <w:rsid w:val="00725193"/>
    <w:rsid w:val="00726306"/>
    <w:rsid w:val="0072740E"/>
    <w:rsid w:val="00727592"/>
    <w:rsid w:val="00730438"/>
    <w:rsid w:val="00735F46"/>
    <w:rsid w:val="00737943"/>
    <w:rsid w:val="00740636"/>
    <w:rsid w:val="00742AF4"/>
    <w:rsid w:val="007438EB"/>
    <w:rsid w:val="00744BAF"/>
    <w:rsid w:val="007453BE"/>
    <w:rsid w:val="00745CEC"/>
    <w:rsid w:val="00751E65"/>
    <w:rsid w:val="007523DA"/>
    <w:rsid w:val="007542F3"/>
    <w:rsid w:val="00754392"/>
    <w:rsid w:val="00754574"/>
    <w:rsid w:val="00755FCD"/>
    <w:rsid w:val="00760F8D"/>
    <w:rsid w:val="00763440"/>
    <w:rsid w:val="00764F04"/>
    <w:rsid w:val="00766B2B"/>
    <w:rsid w:val="00770150"/>
    <w:rsid w:val="00770876"/>
    <w:rsid w:val="00771D8A"/>
    <w:rsid w:val="007734B1"/>
    <w:rsid w:val="007735A0"/>
    <w:rsid w:val="007744FA"/>
    <w:rsid w:val="00775A36"/>
    <w:rsid w:val="00775B25"/>
    <w:rsid w:val="007770A9"/>
    <w:rsid w:val="007774B1"/>
    <w:rsid w:val="00780D34"/>
    <w:rsid w:val="00781CFE"/>
    <w:rsid w:val="00781D51"/>
    <w:rsid w:val="00781EC2"/>
    <w:rsid w:val="00782593"/>
    <w:rsid w:val="00782DC4"/>
    <w:rsid w:val="00783FD0"/>
    <w:rsid w:val="00785060"/>
    <w:rsid w:val="00785C93"/>
    <w:rsid w:val="00791512"/>
    <w:rsid w:val="00791F03"/>
    <w:rsid w:val="00792113"/>
    <w:rsid w:val="00794423"/>
    <w:rsid w:val="007945C4"/>
    <w:rsid w:val="00794BDE"/>
    <w:rsid w:val="007956CA"/>
    <w:rsid w:val="00795CD9"/>
    <w:rsid w:val="00795D63"/>
    <w:rsid w:val="00797E34"/>
    <w:rsid w:val="007A1751"/>
    <w:rsid w:val="007A18AD"/>
    <w:rsid w:val="007A25BF"/>
    <w:rsid w:val="007B25CF"/>
    <w:rsid w:val="007B3C68"/>
    <w:rsid w:val="007B5813"/>
    <w:rsid w:val="007B6D84"/>
    <w:rsid w:val="007B6E05"/>
    <w:rsid w:val="007B70A7"/>
    <w:rsid w:val="007B7354"/>
    <w:rsid w:val="007B77CD"/>
    <w:rsid w:val="007C4DBD"/>
    <w:rsid w:val="007C51D2"/>
    <w:rsid w:val="007C52FF"/>
    <w:rsid w:val="007C5A79"/>
    <w:rsid w:val="007C76D4"/>
    <w:rsid w:val="007D18F1"/>
    <w:rsid w:val="007D5ADA"/>
    <w:rsid w:val="007D669F"/>
    <w:rsid w:val="007D7BBA"/>
    <w:rsid w:val="007D7C0A"/>
    <w:rsid w:val="007D7F15"/>
    <w:rsid w:val="007E2084"/>
    <w:rsid w:val="007E2DFB"/>
    <w:rsid w:val="007E3C5B"/>
    <w:rsid w:val="007E4A5E"/>
    <w:rsid w:val="007E51A5"/>
    <w:rsid w:val="007E51FA"/>
    <w:rsid w:val="007E53A0"/>
    <w:rsid w:val="007E541F"/>
    <w:rsid w:val="007E7197"/>
    <w:rsid w:val="007F10A8"/>
    <w:rsid w:val="007F1B4A"/>
    <w:rsid w:val="007F2203"/>
    <w:rsid w:val="007F256F"/>
    <w:rsid w:val="007F4CCB"/>
    <w:rsid w:val="0080232E"/>
    <w:rsid w:val="00803343"/>
    <w:rsid w:val="00806DED"/>
    <w:rsid w:val="00810761"/>
    <w:rsid w:val="00811064"/>
    <w:rsid w:val="008131FD"/>
    <w:rsid w:val="00814C25"/>
    <w:rsid w:val="00816822"/>
    <w:rsid w:val="0081697B"/>
    <w:rsid w:val="0082166E"/>
    <w:rsid w:val="0082325F"/>
    <w:rsid w:val="008234DA"/>
    <w:rsid w:val="00823D8D"/>
    <w:rsid w:val="00824A01"/>
    <w:rsid w:val="00826908"/>
    <w:rsid w:val="00827232"/>
    <w:rsid w:val="00827B53"/>
    <w:rsid w:val="00827E1B"/>
    <w:rsid w:val="00831EC6"/>
    <w:rsid w:val="00832F8C"/>
    <w:rsid w:val="00834197"/>
    <w:rsid w:val="008343D5"/>
    <w:rsid w:val="00837A37"/>
    <w:rsid w:val="008403F3"/>
    <w:rsid w:val="008408B4"/>
    <w:rsid w:val="00842B46"/>
    <w:rsid w:val="008438BF"/>
    <w:rsid w:val="00844E0B"/>
    <w:rsid w:val="00846036"/>
    <w:rsid w:val="00846E06"/>
    <w:rsid w:val="008519C5"/>
    <w:rsid w:val="00853A18"/>
    <w:rsid w:val="00853D63"/>
    <w:rsid w:val="00854219"/>
    <w:rsid w:val="00855231"/>
    <w:rsid w:val="00855AB5"/>
    <w:rsid w:val="00856FDB"/>
    <w:rsid w:val="008618DE"/>
    <w:rsid w:val="00862C51"/>
    <w:rsid w:val="00864337"/>
    <w:rsid w:val="00865133"/>
    <w:rsid w:val="00866787"/>
    <w:rsid w:val="0086688A"/>
    <w:rsid w:val="00867398"/>
    <w:rsid w:val="0086754C"/>
    <w:rsid w:val="0087119F"/>
    <w:rsid w:val="00871F5F"/>
    <w:rsid w:val="00872631"/>
    <w:rsid w:val="008732AC"/>
    <w:rsid w:val="00874F81"/>
    <w:rsid w:val="00876E74"/>
    <w:rsid w:val="0088151E"/>
    <w:rsid w:val="00881728"/>
    <w:rsid w:val="00884168"/>
    <w:rsid w:val="00885ACA"/>
    <w:rsid w:val="00886615"/>
    <w:rsid w:val="008917F4"/>
    <w:rsid w:val="008921B9"/>
    <w:rsid w:val="008957A0"/>
    <w:rsid w:val="00897424"/>
    <w:rsid w:val="008A178A"/>
    <w:rsid w:val="008A1C28"/>
    <w:rsid w:val="008A2928"/>
    <w:rsid w:val="008A2A8D"/>
    <w:rsid w:val="008A4860"/>
    <w:rsid w:val="008A50F6"/>
    <w:rsid w:val="008A6660"/>
    <w:rsid w:val="008B180B"/>
    <w:rsid w:val="008B262C"/>
    <w:rsid w:val="008B3361"/>
    <w:rsid w:val="008B492E"/>
    <w:rsid w:val="008B4E2B"/>
    <w:rsid w:val="008B5D92"/>
    <w:rsid w:val="008C099D"/>
    <w:rsid w:val="008C1139"/>
    <w:rsid w:val="008C1630"/>
    <w:rsid w:val="008C2DB5"/>
    <w:rsid w:val="008C34D7"/>
    <w:rsid w:val="008C3638"/>
    <w:rsid w:val="008C671D"/>
    <w:rsid w:val="008D1F69"/>
    <w:rsid w:val="008D28E4"/>
    <w:rsid w:val="008D39FE"/>
    <w:rsid w:val="008D435F"/>
    <w:rsid w:val="008D4433"/>
    <w:rsid w:val="008E1D51"/>
    <w:rsid w:val="008E281F"/>
    <w:rsid w:val="008E3BF8"/>
    <w:rsid w:val="008E4189"/>
    <w:rsid w:val="008E4B79"/>
    <w:rsid w:val="008E6EFB"/>
    <w:rsid w:val="008F2B8C"/>
    <w:rsid w:val="008F32F4"/>
    <w:rsid w:val="008F5BC4"/>
    <w:rsid w:val="008F7095"/>
    <w:rsid w:val="00900062"/>
    <w:rsid w:val="0091163D"/>
    <w:rsid w:val="009117D5"/>
    <w:rsid w:val="00914C77"/>
    <w:rsid w:val="00915AAA"/>
    <w:rsid w:val="00915CCC"/>
    <w:rsid w:val="0092060A"/>
    <w:rsid w:val="00922A46"/>
    <w:rsid w:val="009251AE"/>
    <w:rsid w:val="009255E2"/>
    <w:rsid w:val="009271EF"/>
    <w:rsid w:val="00927429"/>
    <w:rsid w:val="00930AF5"/>
    <w:rsid w:val="00931C26"/>
    <w:rsid w:val="00932827"/>
    <w:rsid w:val="00932A9B"/>
    <w:rsid w:val="00932FD7"/>
    <w:rsid w:val="009339AF"/>
    <w:rsid w:val="009356DE"/>
    <w:rsid w:val="00935995"/>
    <w:rsid w:val="00936ACF"/>
    <w:rsid w:val="00940E2E"/>
    <w:rsid w:val="0094240A"/>
    <w:rsid w:val="00942B20"/>
    <w:rsid w:val="009435A6"/>
    <w:rsid w:val="009473E6"/>
    <w:rsid w:val="009476F3"/>
    <w:rsid w:val="00956C01"/>
    <w:rsid w:val="00960812"/>
    <w:rsid w:val="00960CA2"/>
    <w:rsid w:val="00960D10"/>
    <w:rsid w:val="0096176E"/>
    <w:rsid w:val="00961CE9"/>
    <w:rsid w:val="0096247D"/>
    <w:rsid w:val="00962B1B"/>
    <w:rsid w:val="00965A93"/>
    <w:rsid w:val="009661A8"/>
    <w:rsid w:val="00966CED"/>
    <w:rsid w:val="00967C47"/>
    <w:rsid w:val="00972CDC"/>
    <w:rsid w:val="00973D53"/>
    <w:rsid w:val="00973F66"/>
    <w:rsid w:val="009742B3"/>
    <w:rsid w:val="009743AE"/>
    <w:rsid w:val="00974447"/>
    <w:rsid w:val="00974E89"/>
    <w:rsid w:val="00977848"/>
    <w:rsid w:val="00977F3B"/>
    <w:rsid w:val="009810AB"/>
    <w:rsid w:val="009817C1"/>
    <w:rsid w:val="00981B91"/>
    <w:rsid w:val="00982102"/>
    <w:rsid w:val="00982A75"/>
    <w:rsid w:val="0098342B"/>
    <w:rsid w:val="00984D60"/>
    <w:rsid w:val="0099153D"/>
    <w:rsid w:val="00992149"/>
    <w:rsid w:val="00992633"/>
    <w:rsid w:val="00992813"/>
    <w:rsid w:val="009939DF"/>
    <w:rsid w:val="00993E66"/>
    <w:rsid w:val="009948AF"/>
    <w:rsid w:val="00997D64"/>
    <w:rsid w:val="009A0544"/>
    <w:rsid w:val="009A22EC"/>
    <w:rsid w:val="009A242C"/>
    <w:rsid w:val="009A3406"/>
    <w:rsid w:val="009A6503"/>
    <w:rsid w:val="009B0382"/>
    <w:rsid w:val="009B5455"/>
    <w:rsid w:val="009B6160"/>
    <w:rsid w:val="009B65B2"/>
    <w:rsid w:val="009B68D4"/>
    <w:rsid w:val="009B6CEA"/>
    <w:rsid w:val="009B6F6B"/>
    <w:rsid w:val="009B7EF4"/>
    <w:rsid w:val="009C0681"/>
    <w:rsid w:val="009C3403"/>
    <w:rsid w:val="009C3DEC"/>
    <w:rsid w:val="009C7203"/>
    <w:rsid w:val="009D174F"/>
    <w:rsid w:val="009D21FD"/>
    <w:rsid w:val="009D2B67"/>
    <w:rsid w:val="009D2B7B"/>
    <w:rsid w:val="009D2ED2"/>
    <w:rsid w:val="009D5621"/>
    <w:rsid w:val="009D5702"/>
    <w:rsid w:val="009D66F6"/>
    <w:rsid w:val="009E06D9"/>
    <w:rsid w:val="009E1243"/>
    <w:rsid w:val="009E1876"/>
    <w:rsid w:val="009E2ADC"/>
    <w:rsid w:val="009E635C"/>
    <w:rsid w:val="009E79D8"/>
    <w:rsid w:val="009E7ACC"/>
    <w:rsid w:val="009F05EE"/>
    <w:rsid w:val="009F0C8D"/>
    <w:rsid w:val="009F2AEC"/>
    <w:rsid w:val="009F2C76"/>
    <w:rsid w:val="009F4245"/>
    <w:rsid w:val="009F5C12"/>
    <w:rsid w:val="009F67BE"/>
    <w:rsid w:val="009F69E5"/>
    <w:rsid w:val="00A01145"/>
    <w:rsid w:val="00A01512"/>
    <w:rsid w:val="00A023F0"/>
    <w:rsid w:val="00A027C4"/>
    <w:rsid w:val="00A02AC2"/>
    <w:rsid w:val="00A04265"/>
    <w:rsid w:val="00A0457B"/>
    <w:rsid w:val="00A04AA8"/>
    <w:rsid w:val="00A06DCD"/>
    <w:rsid w:val="00A074C8"/>
    <w:rsid w:val="00A0759B"/>
    <w:rsid w:val="00A10BC9"/>
    <w:rsid w:val="00A11F97"/>
    <w:rsid w:val="00A122BE"/>
    <w:rsid w:val="00A1627C"/>
    <w:rsid w:val="00A2048F"/>
    <w:rsid w:val="00A21237"/>
    <w:rsid w:val="00A2250B"/>
    <w:rsid w:val="00A24179"/>
    <w:rsid w:val="00A25FC2"/>
    <w:rsid w:val="00A2731D"/>
    <w:rsid w:val="00A305AA"/>
    <w:rsid w:val="00A362D8"/>
    <w:rsid w:val="00A406A2"/>
    <w:rsid w:val="00A4205A"/>
    <w:rsid w:val="00A4349B"/>
    <w:rsid w:val="00A44CEF"/>
    <w:rsid w:val="00A44D52"/>
    <w:rsid w:val="00A470AA"/>
    <w:rsid w:val="00A471E2"/>
    <w:rsid w:val="00A51654"/>
    <w:rsid w:val="00A60716"/>
    <w:rsid w:val="00A60D6F"/>
    <w:rsid w:val="00A6180C"/>
    <w:rsid w:val="00A64F28"/>
    <w:rsid w:val="00A66300"/>
    <w:rsid w:val="00A66D6A"/>
    <w:rsid w:val="00A67A49"/>
    <w:rsid w:val="00A67AA0"/>
    <w:rsid w:val="00A72F4C"/>
    <w:rsid w:val="00A731E4"/>
    <w:rsid w:val="00A73E2E"/>
    <w:rsid w:val="00A74A6C"/>
    <w:rsid w:val="00A76730"/>
    <w:rsid w:val="00A817FC"/>
    <w:rsid w:val="00A81DC0"/>
    <w:rsid w:val="00A836F3"/>
    <w:rsid w:val="00A847A6"/>
    <w:rsid w:val="00A85434"/>
    <w:rsid w:val="00A85C9E"/>
    <w:rsid w:val="00A86510"/>
    <w:rsid w:val="00A86694"/>
    <w:rsid w:val="00A87783"/>
    <w:rsid w:val="00A93BFC"/>
    <w:rsid w:val="00A93ECE"/>
    <w:rsid w:val="00A942F3"/>
    <w:rsid w:val="00A956BA"/>
    <w:rsid w:val="00AA2067"/>
    <w:rsid w:val="00AB0D7F"/>
    <w:rsid w:val="00AB140F"/>
    <w:rsid w:val="00AB1B53"/>
    <w:rsid w:val="00AB407D"/>
    <w:rsid w:val="00AB46B8"/>
    <w:rsid w:val="00AB4804"/>
    <w:rsid w:val="00AB4F0A"/>
    <w:rsid w:val="00AB4F58"/>
    <w:rsid w:val="00AB5C85"/>
    <w:rsid w:val="00AC07D7"/>
    <w:rsid w:val="00AC0B34"/>
    <w:rsid w:val="00AC2FE3"/>
    <w:rsid w:val="00AC327B"/>
    <w:rsid w:val="00AC3B05"/>
    <w:rsid w:val="00AC7457"/>
    <w:rsid w:val="00AD1090"/>
    <w:rsid w:val="00AD1261"/>
    <w:rsid w:val="00AD2229"/>
    <w:rsid w:val="00AD2CFE"/>
    <w:rsid w:val="00AD2D89"/>
    <w:rsid w:val="00AD2FB8"/>
    <w:rsid w:val="00AD409D"/>
    <w:rsid w:val="00AD60B9"/>
    <w:rsid w:val="00AD6C09"/>
    <w:rsid w:val="00AD7340"/>
    <w:rsid w:val="00AD7F35"/>
    <w:rsid w:val="00AE1273"/>
    <w:rsid w:val="00AE5198"/>
    <w:rsid w:val="00AE5DA7"/>
    <w:rsid w:val="00AE6234"/>
    <w:rsid w:val="00AE6C6D"/>
    <w:rsid w:val="00AF0219"/>
    <w:rsid w:val="00AF046E"/>
    <w:rsid w:val="00AF0A05"/>
    <w:rsid w:val="00AF3DA9"/>
    <w:rsid w:val="00AF4A6A"/>
    <w:rsid w:val="00AF55D4"/>
    <w:rsid w:val="00AF5D38"/>
    <w:rsid w:val="00B020AD"/>
    <w:rsid w:val="00B0272D"/>
    <w:rsid w:val="00B0604F"/>
    <w:rsid w:val="00B07D87"/>
    <w:rsid w:val="00B104F8"/>
    <w:rsid w:val="00B11D9F"/>
    <w:rsid w:val="00B12540"/>
    <w:rsid w:val="00B156EE"/>
    <w:rsid w:val="00B1707B"/>
    <w:rsid w:val="00B171B2"/>
    <w:rsid w:val="00B17F7E"/>
    <w:rsid w:val="00B256B5"/>
    <w:rsid w:val="00B33A10"/>
    <w:rsid w:val="00B3422C"/>
    <w:rsid w:val="00B363E4"/>
    <w:rsid w:val="00B37164"/>
    <w:rsid w:val="00B40B22"/>
    <w:rsid w:val="00B4138D"/>
    <w:rsid w:val="00B41992"/>
    <w:rsid w:val="00B4573D"/>
    <w:rsid w:val="00B4655B"/>
    <w:rsid w:val="00B50818"/>
    <w:rsid w:val="00B51264"/>
    <w:rsid w:val="00B51CB5"/>
    <w:rsid w:val="00B575A2"/>
    <w:rsid w:val="00B611AB"/>
    <w:rsid w:val="00B620E3"/>
    <w:rsid w:val="00B64039"/>
    <w:rsid w:val="00B650D3"/>
    <w:rsid w:val="00B6568B"/>
    <w:rsid w:val="00B65EAA"/>
    <w:rsid w:val="00B65F73"/>
    <w:rsid w:val="00B66672"/>
    <w:rsid w:val="00B724DA"/>
    <w:rsid w:val="00B73C71"/>
    <w:rsid w:val="00B73E24"/>
    <w:rsid w:val="00B7495B"/>
    <w:rsid w:val="00B74FD8"/>
    <w:rsid w:val="00B75883"/>
    <w:rsid w:val="00B76F47"/>
    <w:rsid w:val="00B85738"/>
    <w:rsid w:val="00B86B05"/>
    <w:rsid w:val="00B872A2"/>
    <w:rsid w:val="00B90B92"/>
    <w:rsid w:val="00B928F2"/>
    <w:rsid w:val="00B93633"/>
    <w:rsid w:val="00B93B2E"/>
    <w:rsid w:val="00B942A5"/>
    <w:rsid w:val="00B944C6"/>
    <w:rsid w:val="00B9472C"/>
    <w:rsid w:val="00B96BC2"/>
    <w:rsid w:val="00B972F2"/>
    <w:rsid w:val="00BA2868"/>
    <w:rsid w:val="00BA4BA7"/>
    <w:rsid w:val="00BA6F05"/>
    <w:rsid w:val="00BB3890"/>
    <w:rsid w:val="00BC01BE"/>
    <w:rsid w:val="00BC0767"/>
    <w:rsid w:val="00BC256D"/>
    <w:rsid w:val="00BC2D62"/>
    <w:rsid w:val="00BC4EAE"/>
    <w:rsid w:val="00BD096D"/>
    <w:rsid w:val="00BD1EB0"/>
    <w:rsid w:val="00BD3645"/>
    <w:rsid w:val="00BD4730"/>
    <w:rsid w:val="00BD4C03"/>
    <w:rsid w:val="00BD65A8"/>
    <w:rsid w:val="00BD6640"/>
    <w:rsid w:val="00BD6EFD"/>
    <w:rsid w:val="00BD7073"/>
    <w:rsid w:val="00BE0C19"/>
    <w:rsid w:val="00BE2544"/>
    <w:rsid w:val="00BE2C6C"/>
    <w:rsid w:val="00BE3A6E"/>
    <w:rsid w:val="00BE487D"/>
    <w:rsid w:val="00BE5CD0"/>
    <w:rsid w:val="00BF5A19"/>
    <w:rsid w:val="00BF6DD8"/>
    <w:rsid w:val="00BF7126"/>
    <w:rsid w:val="00C02A68"/>
    <w:rsid w:val="00C1046C"/>
    <w:rsid w:val="00C111DA"/>
    <w:rsid w:val="00C129AE"/>
    <w:rsid w:val="00C13EE0"/>
    <w:rsid w:val="00C144A8"/>
    <w:rsid w:val="00C17666"/>
    <w:rsid w:val="00C226FD"/>
    <w:rsid w:val="00C2302B"/>
    <w:rsid w:val="00C26965"/>
    <w:rsid w:val="00C30A89"/>
    <w:rsid w:val="00C31AAC"/>
    <w:rsid w:val="00C32E77"/>
    <w:rsid w:val="00C32F76"/>
    <w:rsid w:val="00C3337B"/>
    <w:rsid w:val="00C356B5"/>
    <w:rsid w:val="00C36AF1"/>
    <w:rsid w:val="00C417E2"/>
    <w:rsid w:val="00C41CC4"/>
    <w:rsid w:val="00C4332F"/>
    <w:rsid w:val="00C4356A"/>
    <w:rsid w:val="00C43AB3"/>
    <w:rsid w:val="00C45F65"/>
    <w:rsid w:val="00C46102"/>
    <w:rsid w:val="00C4718C"/>
    <w:rsid w:val="00C479C9"/>
    <w:rsid w:val="00C510C4"/>
    <w:rsid w:val="00C522ED"/>
    <w:rsid w:val="00C52CDB"/>
    <w:rsid w:val="00C5586B"/>
    <w:rsid w:val="00C56478"/>
    <w:rsid w:val="00C56A90"/>
    <w:rsid w:val="00C5750B"/>
    <w:rsid w:val="00C57CD0"/>
    <w:rsid w:val="00C60903"/>
    <w:rsid w:val="00C60F07"/>
    <w:rsid w:val="00C62162"/>
    <w:rsid w:val="00C64634"/>
    <w:rsid w:val="00C65BA6"/>
    <w:rsid w:val="00C7299A"/>
    <w:rsid w:val="00C738B4"/>
    <w:rsid w:val="00C747F5"/>
    <w:rsid w:val="00C74966"/>
    <w:rsid w:val="00C7566D"/>
    <w:rsid w:val="00C82F3C"/>
    <w:rsid w:val="00C844ED"/>
    <w:rsid w:val="00C848FD"/>
    <w:rsid w:val="00C85BD2"/>
    <w:rsid w:val="00C87010"/>
    <w:rsid w:val="00C926E9"/>
    <w:rsid w:val="00C932CC"/>
    <w:rsid w:val="00C94191"/>
    <w:rsid w:val="00CA1592"/>
    <w:rsid w:val="00CA5786"/>
    <w:rsid w:val="00CA723F"/>
    <w:rsid w:val="00CB1638"/>
    <w:rsid w:val="00CB31CE"/>
    <w:rsid w:val="00CB7E0C"/>
    <w:rsid w:val="00CB7F27"/>
    <w:rsid w:val="00CC0176"/>
    <w:rsid w:val="00CC0C4D"/>
    <w:rsid w:val="00CC3BCE"/>
    <w:rsid w:val="00CC5C48"/>
    <w:rsid w:val="00CC5E68"/>
    <w:rsid w:val="00CD4AC6"/>
    <w:rsid w:val="00CD568A"/>
    <w:rsid w:val="00CD664F"/>
    <w:rsid w:val="00CD685C"/>
    <w:rsid w:val="00CD691C"/>
    <w:rsid w:val="00CE0FF7"/>
    <w:rsid w:val="00CE255B"/>
    <w:rsid w:val="00CE3915"/>
    <w:rsid w:val="00CE7FD6"/>
    <w:rsid w:val="00CF0EAF"/>
    <w:rsid w:val="00CF2392"/>
    <w:rsid w:val="00CF24F7"/>
    <w:rsid w:val="00CF34FF"/>
    <w:rsid w:val="00D00E5D"/>
    <w:rsid w:val="00D0363E"/>
    <w:rsid w:val="00D0503E"/>
    <w:rsid w:val="00D06526"/>
    <w:rsid w:val="00D112DA"/>
    <w:rsid w:val="00D13C26"/>
    <w:rsid w:val="00D16BC5"/>
    <w:rsid w:val="00D20BF7"/>
    <w:rsid w:val="00D20DCE"/>
    <w:rsid w:val="00D221A3"/>
    <w:rsid w:val="00D2348B"/>
    <w:rsid w:val="00D25836"/>
    <w:rsid w:val="00D25EF8"/>
    <w:rsid w:val="00D27C84"/>
    <w:rsid w:val="00D30D2F"/>
    <w:rsid w:val="00D3110A"/>
    <w:rsid w:val="00D31C97"/>
    <w:rsid w:val="00D320F5"/>
    <w:rsid w:val="00D33424"/>
    <w:rsid w:val="00D33465"/>
    <w:rsid w:val="00D33963"/>
    <w:rsid w:val="00D35E2B"/>
    <w:rsid w:val="00D3625A"/>
    <w:rsid w:val="00D40D8C"/>
    <w:rsid w:val="00D412B5"/>
    <w:rsid w:val="00D4175B"/>
    <w:rsid w:val="00D42DCA"/>
    <w:rsid w:val="00D4626F"/>
    <w:rsid w:val="00D46C3F"/>
    <w:rsid w:val="00D47530"/>
    <w:rsid w:val="00D4773B"/>
    <w:rsid w:val="00D52780"/>
    <w:rsid w:val="00D54845"/>
    <w:rsid w:val="00D55425"/>
    <w:rsid w:val="00D578E0"/>
    <w:rsid w:val="00D60E45"/>
    <w:rsid w:val="00D62010"/>
    <w:rsid w:val="00D62143"/>
    <w:rsid w:val="00D654C3"/>
    <w:rsid w:val="00D65943"/>
    <w:rsid w:val="00D66657"/>
    <w:rsid w:val="00D7139C"/>
    <w:rsid w:val="00D71EA7"/>
    <w:rsid w:val="00D725ED"/>
    <w:rsid w:val="00D74BAA"/>
    <w:rsid w:val="00D75BC9"/>
    <w:rsid w:val="00D76F88"/>
    <w:rsid w:val="00D80924"/>
    <w:rsid w:val="00D81121"/>
    <w:rsid w:val="00D8220F"/>
    <w:rsid w:val="00D83438"/>
    <w:rsid w:val="00D85116"/>
    <w:rsid w:val="00D92003"/>
    <w:rsid w:val="00D94356"/>
    <w:rsid w:val="00D94816"/>
    <w:rsid w:val="00D964E9"/>
    <w:rsid w:val="00DA0073"/>
    <w:rsid w:val="00DA2DF8"/>
    <w:rsid w:val="00DA31DB"/>
    <w:rsid w:val="00DA4EB5"/>
    <w:rsid w:val="00DB0933"/>
    <w:rsid w:val="00DB0AC3"/>
    <w:rsid w:val="00DB0BC8"/>
    <w:rsid w:val="00DB2EDF"/>
    <w:rsid w:val="00DB629D"/>
    <w:rsid w:val="00DB7EBD"/>
    <w:rsid w:val="00DC2742"/>
    <w:rsid w:val="00DC4F3E"/>
    <w:rsid w:val="00DC5DA5"/>
    <w:rsid w:val="00DC663F"/>
    <w:rsid w:val="00DD1290"/>
    <w:rsid w:val="00DD3FC8"/>
    <w:rsid w:val="00DD499F"/>
    <w:rsid w:val="00DD4FB4"/>
    <w:rsid w:val="00DD5267"/>
    <w:rsid w:val="00DE0BE0"/>
    <w:rsid w:val="00DE0F19"/>
    <w:rsid w:val="00DE25AC"/>
    <w:rsid w:val="00DE3073"/>
    <w:rsid w:val="00DE4A83"/>
    <w:rsid w:val="00DE4DBB"/>
    <w:rsid w:val="00DE5769"/>
    <w:rsid w:val="00DE7D82"/>
    <w:rsid w:val="00DF59F1"/>
    <w:rsid w:val="00DF5A11"/>
    <w:rsid w:val="00E003B1"/>
    <w:rsid w:val="00E0057F"/>
    <w:rsid w:val="00E00E63"/>
    <w:rsid w:val="00E01473"/>
    <w:rsid w:val="00E01B0B"/>
    <w:rsid w:val="00E01CD3"/>
    <w:rsid w:val="00E01F48"/>
    <w:rsid w:val="00E02A8D"/>
    <w:rsid w:val="00E06AC6"/>
    <w:rsid w:val="00E0785D"/>
    <w:rsid w:val="00E07AB7"/>
    <w:rsid w:val="00E07C25"/>
    <w:rsid w:val="00E07E99"/>
    <w:rsid w:val="00E11573"/>
    <w:rsid w:val="00E11DEC"/>
    <w:rsid w:val="00E13067"/>
    <w:rsid w:val="00E13629"/>
    <w:rsid w:val="00E139BC"/>
    <w:rsid w:val="00E139CB"/>
    <w:rsid w:val="00E13B7C"/>
    <w:rsid w:val="00E14858"/>
    <w:rsid w:val="00E17A9B"/>
    <w:rsid w:val="00E17B21"/>
    <w:rsid w:val="00E20BB9"/>
    <w:rsid w:val="00E21237"/>
    <w:rsid w:val="00E2299B"/>
    <w:rsid w:val="00E3040D"/>
    <w:rsid w:val="00E32B1E"/>
    <w:rsid w:val="00E33571"/>
    <w:rsid w:val="00E347D8"/>
    <w:rsid w:val="00E3551B"/>
    <w:rsid w:val="00E3675F"/>
    <w:rsid w:val="00E37746"/>
    <w:rsid w:val="00E41CAD"/>
    <w:rsid w:val="00E4213C"/>
    <w:rsid w:val="00E422C4"/>
    <w:rsid w:val="00E442FC"/>
    <w:rsid w:val="00E455D1"/>
    <w:rsid w:val="00E47A09"/>
    <w:rsid w:val="00E53F8A"/>
    <w:rsid w:val="00E5446E"/>
    <w:rsid w:val="00E5515E"/>
    <w:rsid w:val="00E55D8E"/>
    <w:rsid w:val="00E56531"/>
    <w:rsid w:val="00E57106"/>
    <w:rsid w:val="00E61B2B"/>
    <w:rsid w:val="00E66921"/>
    <w:rsid w:val="00E66A8E"/>
    <w:rsid w:val="00E67E80"/>
    <w:rsid w:val="00E70A72"/>
    <w:rsid w:val="00E7163E"/>
    <w:rsid w:val="00E7235A"/>
    <w:rsid w:val="00E724A1"/>
    <w:rsid w:val="00E72680"/>
    <w:rsid w:val="00E7271A"/>
    <w:rsid w:val="00E7317D"/>
    <w:rsid w:val="00E73C1B"/>
    <w:rsid w:val="00E74D89"/>
    <w:rsid w:val="00E75CC9"/>
    <w:rsid w:val="00E800A5"/>
    <w:rsid w:val="00E82E12"/>
    <w:rsid w:val="00E83671"/>
    <w:rsid w:val="00E84F60"/>
    <w:rsid w:val="00E85B46"/>
    <w:rsid w:val="00E86062"/>
    <w:rsid w:val="00E866B1"/>
    <w:rsid w:val="00E86B14"/>
    <w:rsid w:val="00E86D07"/>
    <w:rsid w:val="00E909B6"/>
    <w:rsid w:val="00E90BA9"/>
    <w:rsid w:val="00E94411"/>
    <w:rsid w:val="00E963BB"/>
    <w:rsid w:val="00E97CDF"/>
    <w:rsid w:val="00EA0F58"/>
    <w:rsid w:val="00EA17F2"/>
    <w:rsid w:val="00EA312A"/>
    <w:rsid w:val="00EA31C4"/>
    <w:rsid w:val="00EA3C49"/>
    <w:rsid w:val="00EA41A2"/>
    <w:rsid w:val="00EA6CB1"/>
    <w:rsid w:val="00EA6D0E"/>
    <w:rsid w:val="00EA6D30"/>
    <w:rsid w:val="00EB02E6"/>
    <w:rsid w:val="00EB191D"/>
    <w:rsid w:val="00EB20D4"/>
    <w:rsid w:val="00EB7C5E"/>
    <w:rsid w:val="00EC03FA"/>
    <w:rsid w:val="00EC14C9"/>
    <w:rsid w:val="00EC21F3"/>
    <w:rsid w:val="00EC3757"/>
    <w:rsid w:val="00EC606E"/>
    <w:rsid w:val="00ED048C"/>
    <w:rsid w:val="00ED6DA6"/>
    <w:rsid w:val="00ED6F56"/>
    <w:rsid w:val="00ED7314"/>
    <w:rsid w:val="00EE02BA"/>
    <w:rsid w:val="00EE2F28"/>
    <w:rsid w:val="00EE4970"/>
    <w:rsid w:val="00EE70B2"/>
    <w:rsid w:val="00EF035F"/>
    <w:rsid w:val="00EF1099"/>
    <w:rsid w:val="00EF3A6C"/>
    <w:rsid w:val="00EF461C"/>
    <w:rsid w:val="00EF5044"/>
    <w:rsid w:val="00F00704"/>
    <w:rsid w:val="00F013AB"/>
    <w:rsid w:val="00F01741"/>
    <w:rsid w:val="00F01BD5"/>
    <w:rsid w:val="00F02113"/>
    <w:rsid w:val="00F04E57"/>
    <w:rsid w:val="00F06ADF"/>
    <w:rsid w:val="00F07C9C"/>
    <w:rsid w:val="00F114CD"/>
    <w:rsid w:val="00F11C98"/>
    <w:rsid w:val="00F135AC"/>
    <w:rsid w:val="00F15A35"/>
    <w:rsid w:val="00F17BFB"/>
    <w:rsid w:val="00F17D13"/>
    <w:rsid w:val="00F17E5C"/>
    <w:rsid w:val="00F21944"/>
    <w:rsid w:val="00F228FA"/>
    <w:rsid w:val="00F23040"/>
    <w:rsid w:val="00F23800"/>
    <w:rsid w:val="00F23AC1"/>
    <w:rsid w:val="00F23BE1"/>
    <w:rsid w:val="00F27143"/>
    <w:rsid w:val="00F31672"/>
    <w:rsid w:val="00F3252E"/>
    <w:rsid w:val="00F3352A"/>
    <w:rsid w:val="00F348F6"/>
    <w:rsid w:val="00F3734C"/>
    <w:rsid w:val="00F376D7"/>
    <w:rsid w:val="00F41B40"/>
    <w:rsid w:val="00F428E4"/>
    <w:rsid w:val="00F4323B"/>
    <w:rsid w:val="00F441D8"/>
    <w:rsid w:val="00F45DF1"/>
    <w:rsid w:val="00F45EC7"/>
    <w:rsid w:val="00F46547"/>
    <w:rsid w:val="00F466E5"/>
    <w:rsid w:val="00F4745D"/>
    <w:rsid w:val="00F539D7"/>
    <w:rsid w:val="00F541E3"/>
    <w:rsid w:val="00F5500B"/>
    <w:rsid w:val="00F57431"/>
    <w:rsid w:val="00F61422"/>
    <w:rsid w:val="00F622BE"/>
    <w:rsid w:val="00F637F7"/>
    <w:rsid w:val="00F6496F"/>
    <w:rsid w:val="00F717E5"/>
    <w:rsid w:val="00F73283"/>
    <w:rsid w:val="00F74814"/>
    <w:rsid w:val="00F751E2"/>
    <w:rsid w:val="00F75B74"/>
    <w:rsid w:val="00F762A1"/>
    <w:rsid w:val="00F77EA5"/>
    <w:rsid w:val="00F82431"/>
    <w:rsid w:val="00F84B1E"/>
    <w:rsid w:val="00F868BE"/>
    <w:rsid w:val="00F869C1"/>
    <w:rsid w:val="00F90DE6"/>
    <w:rsid w:val="00F923EE"/>
    <w:rsid w:val="00F92DCB"/>
    <w:rsid w:val="00F931F5"/>
    <w:rsid w:val="00F93716"/>
    <w:rsid w:val="00F93D34"/>
    <w:rsid w:val="00F962D6"/>
    <w:rsid w:val="00F96E9F"/>
    <w:rsid w:val="00FA05A6"/>
    <w:rsid w:val="00FA0F75"/>
    <w:rsid w:val="00FA44F7"/>
    <w:rsid w:val="00FA45DC"/>
    <w:rsid w:val="00FA5100"/>
    <w:rsid w:val="00FA65D1"/>
    <w:rsid w:val="00FB1C38"/>
    <w:rsid w:val="00FB4083"/>
    <w:rsid w:val="00FB5288"/>
    <w:rsid w:val="00FB674A"/>
    <w:rsid w:val="00FB75F2"/>
    <w:rsid w:val="00FC0BD5"/>
    <w:rsid w:val="00FC0DA9"/>
    <w:rsid w:val="00FC4AB3"/>
    <w:rsid w:val="00FD10F1"/>
    <w:rsid w:val="00FD1FE9"/>
    <w:rsid w:val="00FD2324"/>
    <w:rsid w:val="00FD29BB"/>
    <w:rsid w:val="00FD3B9F"/>
    <w:rsid w:val="00FD4581"/>
    <w:rsid w:val="00FD57DA"/>
    <w:rsid w:val="00FE0EB1"/>
    <w:rsid w:val="00FE1379"/>
    <w:rsid w:val="00FE21A7"/>
    <w:rsid w:val="00FE2CF3"/>
    <w:rsid w:val="00FE31CB"/>
    <w:rsid w:val="00FF03A6"/>
    <w:rsid w:val="00FF2AE5"/>
    <w:rsid w:val="00FF3C29"/>
    <w:rsid w:val="00FF4A4A"/>
    <w:rsid w:val="00FF53CE"/>
    <w:rsid w:val="00FF6A69"/>
    <w:rsid w:val="00FF6E26"/>
    <w:rsid w:val="00FF714F"/>
    <w:rsid w:val="00FF78C8"/>
    <w:rsid w:val="00FF7D44"/>
    <w:rsid w:val="00FF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2A64"/>
    <w:pPr>
      <w:spacing w:after="240" w:line="480" w:lineRule="auto"/>
      <w:jc w:val="both"/>
    </w:pPr>
  </w:style>
  <w:style w:type="paragraph" w:styleId="1">
    <w:name w:val="heading 1"/>
    <w:basedOn w:val="a"/>
    <w:link w:val="1Char"/>
    <w:uiPriority w:val="9"/>
    <w:qFormat/>
    <w:rsid w:val="00684A52"/>
    <w:pPr>
      <w:spacing w:before="100" w:beforeAutospacing="1" w:after="100" w:afterAutospacing="1" w:line="240" w:lineRule="auto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2A6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2A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2A64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2A64"/>
    <w:rPr>
      <w:sz w:val="18"/>
      <w:szCs w:val="18"/>
    </w:rPr>
  </w:style>
  <w:style w:type="table" w:customStyle="1" w:styleId="10">
    <w:name w:val="网格型1"/>
    <w:basedOn w:val="a1"/>
    <w:next w:val="a5"/>
    <w:uiPriority w:val="59"/>
    <w:rsid w:val="00662A64"/>
    <w:pPr>
      <w:spacing w:after="240" w:line="48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662A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94085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94085"/>
    <w:rPr>
      <w:sz w:val="18"/>
      <w:szCs w:val="18"/>
    </w:rPr>
  </w:style>
  <w:style w:type="table" w:customStyle="1" w:styleId="2">
    <w:name w:val="网格型2"/>
    <w:basedOn w:val="a1"/>
    <w:next w:val="a5"/>
    <w:uiPriority w:val="59"/>
    <w:rsid w:val="001F1DED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684A52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684A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8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329</Words>
  <Characters>1877</Characters>
  <Application>Microsoft Office Word</Application>
  <DocSecurity>0</DocSecurity>
  <Lines>15</Lines>
  <Paragraphs>4</Paragraphs>
  <ScaleCrop>false</ScaleCrop>
  <Company>微软中国</Company>
  <LinksUpToDate>false</LinksUpToDate>
  <CharactersWithSpaces>2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艳男</dc:creator>
  <cp:lastModifiedBy>Zhang Yannan</cp:lastModifiedBy>
  <cp:revision>31</cp:revision>
  <cp:lastPrinted>2017-11-13T12:23:00Z</cp:lastPrinted>
  <dcterms:created xsi:type="dcterms:W3CDTF">2016-04-07T12:33:00Z</dcterms:created>
  <dcterms:modified xsi:type="dcterms:W3CDTF">2018-01-03T09:35:00Z</dcterms:modified>
</cp:coreProperties>
</file>